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tblLook w:val="04A0" w:firstRow="1" w:lastRow="0" w:firstColumn="1" w:lastColumn="0" w:noHBand="0" w:noVBand="1"/>
      </w:tblPr>
      <w:tblGrid>
        <w:gridCol w:w="3440"/>
        <w:gridCol w:w="1040"/>
        <w:gridCol w:w="980"/>
        <w:gridCol w:w="1100"/>
        <w:gridCol w:w="1240"/>
      </w:tblGrid>
      <w:tr w:rsidR="00A01C3C" w:rsidRPr="00CF3ED9" w14:paraId="38EEC3A2" w14:textId="77777777" w:rsidTr="00084865">
        <w:trPr>
          <w:trHeight w:val="20"/>
        </w:trPr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0DDD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Supplemental tabl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: Pathogens identified in neonatal deaths in which infection was determined in the causal pathway, by age at death</w:t>
            </w:r>
          </w:p>
        </w:tc>
      </w:tr>
      <w:tr w:rsidR="00A01C3C" w:rsidRPr="00CF3ED9" w14:paraId="70C78A18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3EA81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thog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829B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5E71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ath in first 24 hou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F367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arly neonate death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88C3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te neonate deaths</w:t>
            </w:r>
          </w:p>
        </w:tc>
      </w:tr>
      <w:tr w:rsidR="00A01C3C" w:rsidRPr="00CF3ED9" w14:paraId="4CD0352F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9A771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631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5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E07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1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376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2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71A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214</w:t>
            </w:r>
          </w:p>
        </w:tc>
      </w:tr>
      <w:tr w:rsidR="00A01C3C" w:rsidRPr="00CF3ED9" w14:paraId="2E575DFA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5240A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Bacteria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76E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BC5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F41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608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01C3C" w:rsidRPr="00CF3ED9" w14:paraId="2D8EBB30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183C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ram Negative Bacteri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9C8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92 (83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9BA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2 (59.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D00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45 (90.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44B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85 (86.4)</w:t>
            </w:r>
          </w:p>
        </w:tc>
      </w:tr>
      <w:tr w:rsidR="00A01C3C" w:rsidRPr="00CF3ED9" w14:paraId="695407B2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E093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Acinetobacter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aumanni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53D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3 (36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991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4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217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0 (4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A42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8 (45.8)</w:t>
            </w:r>
          </w:p>
        </w:tc>
      </w:tr>
      <w:tr w:rsidR="00A01C3C" w:rsidRPr="00CF3ED9" w14:paraId="6968CDC9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1E17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Acinetobacter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3DC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05C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FD2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D60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450AB58B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87A9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rdetella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50F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BCD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5FD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E17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7DA4BDBE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7B40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urkholderia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epac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135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3A0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688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919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44112E3A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2034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hlamydia trachomat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403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135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C14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DF1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532C2051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3BBD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Citrobacter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freundi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A53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FE5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EA2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FF7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9)</w:t>
            </w:r>
          </w:p>
        </w:tc>
      </w:tr>
      <w:tr w:rsidR="00A01C3C" w:rsidRPr="00CF3ED9" w14:paraId="0B5D4573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A415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Citrobacter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edlaki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9F9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DF5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F06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9DC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143A4509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F205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nterobacter cloaca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67D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1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25A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7E5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D2A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9)</w:t>
            </w:r>
          </w:p>
        </w:tc>
      </w:tr>
      <w:tr w:rsidR="00A01C3C" w:rsidRPr="00CF3ED9" w14:paraId="10ACC89A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2132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nterobacter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341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F1C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71A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239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2BC11994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86DF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0B6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 (12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3C7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 (21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D82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 (10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0C7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 (11.2)</w:t>
            </w:r>
          </w:p>
        </w:tc>
      </w:tr>
      <w:tr w:rsidR="00A01C3C" w:rsidRPr="00CF3ED9" w14:paraId="20DF8B31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0408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scherichia coli/Shigella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626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C57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202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153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37A96657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90DF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Haemophilus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influenza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8C1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EFF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1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F8E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AC1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9)</w:t>
            </w:r>
          </w:p>
        </w:tc>
      </w:tr>
      <w:tr w:rsidR="00A01C3C" w:rsidRPr="00CF3ED9" w14:paraId="037A3B9D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E0BB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Haemophilus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influenzae Type 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70E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0BD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057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195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4)</w:t>
            </w:r>
          </w:p>
        </w:tc>
      </w:tr>
      <w:tr w:rsidR="00A01C3C" w:rsidRPr="00CF3ED9" w14:paraId="16C441FD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B14F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Haemophilus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CAD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605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8F4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5E5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63F063D7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445B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Klebsiella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oxyto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13F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BB3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F7A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D21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9)</w:t>
            </w:r>
          </w:p>
        </w:tc>
      </w:tr>
      <w:tr w:rsidR="00A01C3C" w:rsidRPr="00CF3ED9" w14:paraId="31DBEB56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24BF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Klebsiella pneumonia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6D9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8 (45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B25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 (30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B38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7 (5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182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9 (46.3)</w:t>
            </w:r>
          </w:p>
        </w:tc>
      </w:tr>
      <w:tr w:rsidR="00A01C3C" w:rsidRPr="00CF3ED9" w14:paraId="51566CE7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012E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Klebsiella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31B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9B9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B73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A97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07BEA5D2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C8BC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Klebsiella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terrag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C6F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BBB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C6E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812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4477E7F0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102D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oraxella catarrhal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729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592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497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30A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4)</w:t>
            </w:r>
          </w:p>
        </w:tc>
      </w:tr>
      <w:tr w:rsidR="00A01C3C" w:rsidRPr="00CF3ED9" w14:paraId="633E7D19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B788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organella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morgani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B1F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87E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939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274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24070654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0BA9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yroides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3B9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10F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5F9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325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12F6A9B6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8C5F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eisseria meningitid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F9C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CB9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3AB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4B6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5C1E7B49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6111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Pantoea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agglomeran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9A9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B09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2B6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33C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5C0A7B4F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947C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Pantoea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214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7E8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E3C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F26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27DBEE93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5A25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Proteus mirabil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0C1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AA1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5AB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41C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654C21C1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5179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Proteus vulgari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612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F8F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403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B2E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0D79F432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E126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Providencia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tuarti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483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746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EC1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AD9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3BC69F7A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D053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Pseudomonas aeruginos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AF6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 (5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006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1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496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 (5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FA6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 (6.5)</w:t>
            </w:r>
          </w:p>
        </w:tc>
      </w:tr>
      <w:tr w:rsidR="00A01C3C" w:rsidRPr="00CF3ED9" w14:paraId="47CC52AD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DA4B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Pseudomonas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5A5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C4E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4FF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E7A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62F85609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A29A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almonella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8E2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1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BF2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B8C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3E9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9)</w:t>
            </w:r>
          </w:p>
        </w:tc>
      </w:tr>
      <w:tr w:rsidR="00A01C3C" w:rsidRPr="00CF3ED9" w14:paraId="3FD38F84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8B2E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erratia marcesce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63D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F9F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177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82E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9)</w:t>
            </w:r>
          </w:p>
        </w:tc>
      </w:tr>
      <w:tr w:rsidR="00A01C3C" w:rsidRPr="00CF3ED9" w14:paraId="21ABFD9B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8C40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Shewanalla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putrefacien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502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17B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047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8D5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4CB9696A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EE76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higella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05D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4B2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75A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404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3027C78F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D2E4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Stenotrophomonas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altophil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1DF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5BD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C0D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E19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07A09287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811C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Treponema pallidu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BF9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514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2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053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1CA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244AE57D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FB71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Ureaplasma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F2F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000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2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361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85A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6DA66DA1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AEB8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ram Positive bacteri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BF8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70 (28.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937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7 (45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BB2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8 (21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BF1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5 (30.4)</w:t>
            </w:r>
          </w:p>
        </w:tc>
      </w:tr>
      <w:tr w:rsidR="00A01C3C" w:rsidRPr="00CF3ED9" w14:paraId="0320D45A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B3FF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oagulase negative Staphyl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16E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760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BE8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7F5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57B2DFE4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31B3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nterococcus faecal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71E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 (4.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700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5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C21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3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D40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5.1)</w:t>
            </w:r>
          </w:p>
        </w:tc>
      </w:tr>
      <w:tr w:rsidR="00A01C3C" w:rsidRPr="00CF3ED9" w14:paraId="1B2EBC7A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1563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nterococcus faeciu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1C2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 (3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FB6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4B7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2.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811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 (6.5)</w:t>
            </w:r>
          </w:p>
        </w:tc>
      </w:tr>
      <w:tr w:rsidR="00A01C3C" w:rsidRPr="00CF3ED9" w14:paraId="52C7CD9A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5C06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nterococcus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4BD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368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995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25D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9)</w:t>
            </w:r>
          </w:p>
        </w:tc>
      </w:tr>
      <w:tr w:rsidR="00A01C3C" w:rsidRPr="00CF3ED9" w14:paraId="2008DB80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74DF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Listeria monocytogen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666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692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2BA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412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9)</w:t>
            </w:r>
          </w:p>
        </w:tc>
      </w:tr>
      <w:tr w:rsidR="00A01C3C" w:rsidRPr="00CF3ED9" w14:paraId="29D9C10D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7EEA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A07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 (5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C2D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063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4.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9B6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 (8.9)</w:t>
            </w:r>
          </w:p>
        </w:tc>
      </w:tr>
      <w:tr w:rsidR="00A01C3C" w:rsidRPr="00CF3ED9" w14:paraId="540AAA7F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CD64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taphylococcus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3B9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B80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7F2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9A8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32FC959D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9D3C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treptococcus agalactia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CB2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 (8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A40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 (26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8D3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4.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0CB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3.7)</w:t>
            </w:r>
          </w:p>
        </w:tc>
      </w:tr>
      <w:tr w:rsidR="00A01C3C" w:rsidRPr="00CF3ED9" w14:paraId="6313B7C6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718B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treptococcus Group 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9C3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B99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78C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102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01B97991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1574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treptococcus pneumonia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B38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 (3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C25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3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9F6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3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646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8)</w:t>
            </w:r>
          </w:p>
        </w:tc>
      </w:tr>
      <w:tr w:rsidR="00A01C3C" w:rsidRPr="00CF3ED9" w14:paraId="041218A5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561D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treptococcus pyogen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775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4F8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986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8CC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3FFA9A67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1289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treptococcus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EC2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 (3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B07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6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9BA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2.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C70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3.7)</w:t>
            </w:r>
          </w:p>
        </w:tc>
      </w:tr>
      <w:tr w:rsidR="00A01C3C" w:rsidRPr="00CF3ED9" w14:paraId="7B100395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32DE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iridan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332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79F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DD2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044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28146DBA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6065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Virus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C08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3 (5.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0F7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 (4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688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 (3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9E6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9 (8.9)</w:t>
            </w:r>
          </w:p>
        </w:tc>
      </w:tr>
      <w:tr w:rsidR="00A01C3C" w:rsidRPr="00CF3ED9" w14:paraId="617ACE52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3FE7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ytomegalovir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57C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1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9B5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2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7D9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2.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094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25C2C250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FE59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g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7F0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786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A08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E26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0BBDEDCB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4271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nterovir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B88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C85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D0F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EE2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20F5586E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2AE3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erpes simplex virus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0B6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261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189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648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15559E6A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3A51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uman coronavirus HKU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24C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706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33B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45C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264F411C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080D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uman Immunodeficiency Vir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8F6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0A2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782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DDE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A01C3C" w:rsidRPr="00CF3ED9" w14:paraId="38C543C7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A69D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fluenza 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ADE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3AB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DA2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935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7D081C10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F49A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sl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5A1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DDC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2AE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CE2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5687D063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86DA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arainfluenza virus type 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288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440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5B3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666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9)</w:t>
            </w:r>
          </w:p>
        </w:tc>
      </w:tr>
      <w:tr w:rsidR="00A01C3C" w:rsidRPr="00CF3ED9" w14:paraId="2018C478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3983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arechovir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1E5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FCC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19A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7CC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754EFD79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E697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piratory syncytial vir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152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90F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545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E2A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8)</w:t>
            </w:r>
          </w:p>
        </w:tc>
      </w:tr>
      <w:tr w:rsidR="00A01C3C" w:rsidRPr="00CF3ED9" w14:paraId="57B502B9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F3C7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hinovir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1DF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672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05E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292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482A3F88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5955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ARS-CoV-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01D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BD5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7E2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E1F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4)</w:t>
            </w:r>
          </w:p>
        </w:tc>
      </w:tr>
      <w:tr w:rsidR="00A01C3C" w:rsidRPr="00CF3ED9" w14:paraId="53F0C4D6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21D8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Fungi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225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3 (7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AA18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 (1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149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 (2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BAD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5 (16.4)</w:t>
            </w:r>
          </w:p>
        </w:tc>
      </w:tr>
      <w:tr w:rsidR="00A01C3C" w:rsidRPr="00CF3ED9" w14:paraId="09A3B480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33F6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ndida albica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45A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 (2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DC1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78A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DEB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6.1)</w:t>
            </w:r>
          </w:p>
        </w:tc>
      </w:tr>
      <w:tr w:rsidR="00A01C3C" w:rsidRPr="00CF3ED9" w14:paraId="2A54F313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57CE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ndida aur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7AB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822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79D2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1F7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9)</w:t>
            </w:r>
          </w:p>
        </w:tc>
      </w:tr>
      <w:tr w:rsidR="00A01C3C" w:rsidRPr="00CF3ED9" w14:paraId="7E7B20B2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F2B3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ndida glabrat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8BD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075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1940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902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2.3)</w:t>
            </w:r>
          </w:p>
        </w:tc>
      </w:tr>
      <w:tr w:rsidR="00A01C3C" w:rsidRPr="00CF3ED9" w14:paraId="150B7524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3D48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Candida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parapsilos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CD4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A3C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6BCD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752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8)</w:t>
            </w:r>
          </w:p>
        </w:tc>
      </w:tr>
      <w:tr w:rsidR="00A01C3C" w:rsidRPr="00CF3ED9" w14:paraId="2A7D377E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AD1C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ndida spp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F80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1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2517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1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BE5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16E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2.3)</w:t>
            </w:r>
          </w:p>
        </w:tc>
      </w:tr>
      <w:tr w:rsidR="00A01C3C" w:rsidRPr="00CF3ED9" w14:paraId="00E8A3FD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B09F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Candida tropical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810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BFE4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647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4DD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11B83CB0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DF6F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Cryptococcus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laurenti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A89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740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0B7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878F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3E663A4C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E734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Kodamaea</w:t>
            </w:r>
            <w:proofErr w:type="spellEnd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ohmer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A9BA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3DB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FDD5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B87C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53059ABE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759DC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arasit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4E7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540B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0CE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CAC3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  <w:tr w:rsidR="00A01C3C" w:rsidRPr="00CF3ED9" w14:paraId="02225E9D" w14:textId="77777777" w:rsidTr="00084865">
        <w:trPr>
          <w:trHeight w:val="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4743" w14:textId="77777777" w:rsidR="00A01C3C" w:rsidRPr="00CF3ED9" w:rsidRDefault="00A01C3C" w:rsidP="00084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Toxoplasma gondi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9FD1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03E6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4269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5DEE" w14:textId="77777777" w:rsidR="00A01C3C" w:rsidRPr="00CF3ED9" w:rsidRDefault="00A01C3C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F3E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5)</w:t>
            </w:r>
          </w:p>
        </w:tc>
      </w:tr>
    </w:tbl>
    <w:p w14:paraId="6DC8EE8B" w14:textId="77777777" w:rsidR="00A22C7A" w:rsidRDefault="00A22C7A"/>
    <w:sectPr w:rsidR="00A22C7A" w:rsidSect="00A01C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C3C"/>
    <w:rsid w:val="00A01C3C"/>
    <w:rsid w:val="00A2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235C"/>
  <w15:chartTrackingRefBased/>
  <w15:docId w15:val="{CDCB1B8A-1078-42FE-88AF-8B4C5A6A7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C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24:00Z</dcterms:created>
  <dcterms:modified xsi:type="dcterms:W3CDTF">2023-02-24T09:24:00Z</dcterms:modified>
</cp:coreProperties>
</file>